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86B" w:rsidRPr="00FF3D2D" w:rsidRDefault="00656A76" w:rsidP="001A239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0" w:name="_GoBack"/>
      <w:bookmarkEnd w:id="0"/>
      <w:r w:rsidR="006A4255" w:rsidRPr="00FF3D2D">
        <w:rPr>
          <w:rFonts w:ascii="Times New Roman" w:hAnsi="Times New Roman" w:cs="Times New Roman"/>
          <w:b/>
          <w:color w:val="000000" w:themeColor="text1"/>
        </w:rPr>
        <w:t>1</w:t>
      </w:r>
      <w:r w:rsidR="006A4255" w:rsidRPr="00FF3D2D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>N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on-synonymous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 xml:space="preserve"> mutations (threshold of allele frequency of 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≥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 xml:space="preserve">10%) in the cancerous tissues from oral 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squamous cell carcinoma patients</w:t>
      </w:r>
    </w:p>
    <w:tbl>
      <w:tblPr>
        <w:tblStyle w:val="a7"/>
        <w:tblW w:w="15187" w:type="dxa"/>
        <w:jc w:val="center"/>
        <w:tblLayout w:type="fixed"/>
        <w:tblLook w:val="04A0" w:firstRow="1" w:lastRow="0" w:firstColumn="1" w:lastColumn="0" w:noHBand="0" w:noVBand="1"/>
      </w:tblPr>
      <w:tblGrid>
        <w:gridCol w:w="607"/>
        <w:gridCol w:w="1339"/>
        <w:gridCol w:w="1546"/>
        <w:gridCol w:w="1417"/>
        <w:gridCol w:w="1304"/>
        <w:gridCol w:w="1331"/>
        <w:gridCol w:w="1322"/>
        <w:gridCol w:w="1319"/>
        <w:gridCol w:w="1257"/>
        <w:gridCol w:w="1356"/>
        <w:gridCol w:w="672"/>
        <w:gridCol w:w="987"/>
        <w:gridCol w:w="730"/>
      </w:tblGrid>
      <w:tr w:rsidR="00FF3D2D" w:rsidRPr="00FF3D2D" w:rsidTr="001F3813">
        <w:trPr>
          <w:jc w:val="center"/>
        </w:trPr>
        <w:tc>
          <w:tcPr>
            <w:tcW w:w="60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ind w:leftChars="-67" w:left="-141" w:rightChars="-77" w:right="-162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 </w:t>
            </w:r>
          </w:p>
        </w:tc>
        <w:tc>
          <w:tcPr>
            <w:tcW w:w="1339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P53</w:t>
            </w:r>
          </w:p>
        </w:tc>
        <w:tc>
          <w:tcPr>
            <w:tcW w:w="154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OTCH1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DKN2A</w:t>
            </w:r>
          </w:p>
        </w:tc>
        <w:tc>
          <w:tcPr>
            <w:tcW w:w="130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SP8</w:t>
            </w:r>
          </w:p>
        </w:tc>
        <w:tc>
          <w:tcPr>
            <w:tcW w:w="133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DH1</w:t>
            </w:r>
          </w:p>
        </w:tc>
        <w:tc>
          <w:tcPr>
            <w:tcW w:w="132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GFR</w:t>
            </w:r>
          </w:p>
        </w:tc>
        <w:tc>
          <w:tcPr>
            <w:tcW w:w="1319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GFBP3</w:t>
            </w:r>
          </w:p>
        </w:tc>
        <w:tc>
          <w:tcPr>
            <w:tcW w:w="125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XA1</w:t>
            </w:r>
          </w:p>
        </w:tc>
        <w:tc>
          <w:tcPr>
            <w:tcW w:w="135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GFB1</w:t>
            </w:r>
          </w:p>
        </w:tc>
        <w:tc>
          <w:tcPr>
            <w:tcW w:w="67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P63</w:t>
            </w:r>
          </w:p>
        </w:tc>
        <w:tc>
          <w:tcPr>
            <w:tcW w:w="98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TNNB1</w:t>
            </w:r>
          </w:p>
        </w:tc>
        <w:tc>
          <w:tcPr>
            <w:tcW w:w="730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TEN</w:t>
            </w:r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39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Pro128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Leu93fs</w:t>
            </w:r>
          </w:p>
        </w:tc>
        <w:tc>
          <w:tcPr>
            <w:tcW w:w="154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Pro2325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splicesite_5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Glu1866Lys</w:t>
            </w:r>
          </w:p>
          <w:p w:rsidR="008A018B" w:rsidRPr="00FF3D2D" w:rsidRDefault="008A018B" w:rsidP="008A018B">
            <w:pPr>
              <w:ind w:rightChars="-57" w:right="-1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sp183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rg1758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rg1211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sp96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Thr588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la355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sp338Asn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n422Ter</w:t>
            </w:r>
          </w:p>
        </w:tc>
        <w:tc>
          <w:tcPr>
            <w:tcW w:w="132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Ala237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Thr302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licesite_3</w:t>
            </w:r>
          </w:p>
        </w:tc>
        <w:tc>
          <w:tcPr>
            <w:tcW w:w="1319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His290Ty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y78Ser</w:t>
            </w:r>
          </w:p>
        </w:tc>
        <w:tc>
          <w:tcPr>
            <w:tcW w:w="125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Cys223Tyr</w:t>
            </w:r>
          </w:p>
        </w:tc>
        <w:tc>
          <w:tcPr>
            <w:tcW w:w="67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color w:val="000000" w:themeColor="text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color w:val="000000" w:themeColor="text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color w:val="000000" w:themeColor="text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rg175H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he436L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35Ph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rg282Trp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Thr767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67L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2Le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A018B" w:rsidRPr="00FF3D2D" w:rsidRDefault="008A018B" w:rsidP="008A018B">
            <w:pPr>
              <w:ind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72Le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455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yr220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I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la831S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37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82Trp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u488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354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Lys532f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1Th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472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646S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75H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494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97Al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82Trp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404Ty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255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2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I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326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18Gl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16Me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20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108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78f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20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79Le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79" w:right="-16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2091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13T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854Ty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he113Cy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73H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48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76Ph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93Le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45S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35Ty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1H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13Gl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286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91de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74Ph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253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84Hi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35Ph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splicesite_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42T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646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718S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Lys319f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959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956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465Th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65C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417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521f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331T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yr129H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et52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rp53T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8A018B" w:rsidRPr="00FF3D2D" w:rsidTr="001F3813">
        <w:trPr>
          <w:jc w:val="center"/>
        </w:trPr>
        <w:tc>
          <w:tcPr>
            <w:tcW w:w="60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</w:tbl>
    <w:p w:rsidR="000E486B" w:rsidRPr="00FF3D2D" w:rsidRDefault="000E486B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63179" w:rsidRPr="00FF3D2D" w:rsidRDefault="00463179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63179" w:rsidRPr="00FF3D2D" w:rsidRDefault="00463179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63179" w:rsidRPr="00FF3D2D" w:rsidRDefault="00463179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0E486B" w:rsidRPr="00FF3D2D" w:rsidRDefault="000E486B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sectPr w:rsidR="000E486B" w:rsidRPr="00FF3D2D" w:rsidSect="00F3054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006B" w:rsidRDefault="0005006B" w:rsidP="000E486B">
      <w:r>
        <w:separator/>
      </w:r>
    </w:p>
  </w:endnote>
  <w:endnote w:type="continuationSeparator" w:id="0">
    <w:p w:rsidR="0005006B" w:rsidRDefault="0005006B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006B" w:rsidRDefault="0005006B" w:rsidP="000E486B">
      <w:r>
        <w:separator/>
      </w:r>
    </w:p>
  </w:footnote>
  <w:footnote w:type="continuationSeparator" w:id="0">
    <w:p w:rsidR="0005006B" w:rsidRDefault="0005006B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5006B"/>
    <w:rsid w:val="000925A1"/>
    <w:rsid w:val="00093D34"/>
    <w:rsid w:val="000E486B"/>
    <w:rsid w:val="00112E45"/>
    <w:rsid w:val="00160C64"/>
    <w:rsid w:val="001A239E"/>
    <w:rsid w:val="001F3813"/>
    <w:rsid w:val="002022AC"/>
    <w:rsid w:val="0027443D"/>
    <w:rsid w:val="00277D38"/>
    <w:rsid w:val="00361CDB"/>
    <w:rsid w:val="00375145"/>
    <w:rsid w:val="003862BF"/>
    <w:rsid w:val="003A476D"/>
    <w:rsid w:val="004029C9"/>
    <w:rsid w:val="004147E1"/>
    <w:rsid w:val="00463179"/>
    <w:rsid w:val="004B3991"/>
    <w:rsid w:val="00556FC0"/>
    <w:rsid w:val="00571625"/>
    <w:rsid w:val="005B0D01"/>
    <w:rsid w:val="006229BF"/>
    <w:rsid w:val="00656A76"/>
    <w:rsid w:val="00670976"/>
    <w:rsid w:val="006A0940"/>
    <w:rsid w:val="006A0DD1"/>
    <w:rsid w:val="006A1B88"/>
    <w:rsid w:val="006A4255"/>
    <w:rsid w:val="006C5518"/>
    <w:rsid w:val="00725774"/>
    <w:rsid w:val="00761552"/>
    <w:rsid w:val="00761960"/>
    <w:rsid w:val="007B3AE2"/>
    <w:rsid w:val="007D3EB1"/>
    <w:rsid w:val="007D4AE3"/>
    <w:rsid w:val="007E0141"/>
    <w:rsid w:val="008070E7"/>
    <w:rsid w:val="00861165"/>
    <w:rsid w:val="00865451"/>
    <w:rsid w:val="008A018B"/>
    <w:rsid w:val="008B1C4E"/>
    <w:rsid w:val="008F2243"/>
    <w:rsid w:val="00974979"/>
    <w:rsid w:val="00986DFD"/>
    <w:rsid w:val="009B4880"/>
    <w:rsid w:val="00A052B0"/>
    <w:rsid w:val="00A1380C"/>
    <w:rsid w:val="00A3215E"/>
    <w:rsid w:val="00A806DD"/>
    <w:rsid w:val="00AE3B31"/>
    <w:rsid w:val="00B36735"/>
    <w:rsid w:val="00BF4EAC"/>
    <w:rsid w:val="00C158B3"/>
    <w:rsid w:val="00C72B45"/>
    <w:rsid w:val="00D32F2E"/>
    <w:rsid w:val="00D9649F"/>
    <w:rsid w:val="00DF0364"/>
    <w:rsid w:val="00E029EC"/>
    <w:rsid w:val="00EB0740"/>
    <w:rsid w:val="00F30543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8A459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5</Words>
  <Characters>2538</Characters>
  <Application>Microsoft Office Word</Application>
  <DocSecurity>0</DocSecurity>
  <Lines>21</Lines>
  <Paragraphs>5</Paragraphs>
  <ScaleCrop>false</ScaleCrop>
  <Company>中国石油大学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26:00Z</dcterms:created>
  <dcterms:modified xsi:type="dcterms:W3CDTF">2018-07-13T01:06:00Z</dcterms:modified>
</cp:coreProperties>
</file>